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DA2D7" w14:textId="491F8124" w:rsidR="000740CC" w:rsidRDefault="00C56EF7" w:rsidP="000740CC">
      <w:pPr>
        <w:spacing w:before="300" w:after="240" w:line="276" w:lineRule="auto"/>
        <w:jc w:val="both"/>
        <w:rPr>
          <w:rFonts w:ascii="Calibri" w:eastAsia="Calibri" w:hAnsi="Calibri" w:cs="Calibri"/>
          <w:b/>
          <w:color w:val="000000"/>
        </w:rPr>
      </w:pPr>
      <w:r w:rsidRPr="00AD7A30">
        <w:rPr>
          <w:rFonts w:ascii="Calibri" w:eastAsia="Calibri" w:hAnsi="Calibri" w:cs="Calibri"/>
          <w:noProof/>
          <w:color w:val="000000"/>
        </w:rPr>
        <w:drawing>
          <wp:anchor distT="0" distB="0" distL="114300" distR="114300" simplePos="0" relativeHeight="251659264" behindDoc="0" locked="0" layoutInCell="1" allowOverlap="1" wp14:anchorId="38CCF106" wp14:editId="05AFEBB6">
            <wp:simplePos x="0" y="0"/>
            <wp:positionH relativeFrom="column">
              <wp:posOffset>568036</wp:posOffset>
            </wp:positionH>
            <wp:positionV relativeFrom="paragraph">
              <wp:posOffset>428934</wp:posOffset>
            </wp:positionV>
            <wp:extent cx="4627419" cy="8431452"/>
            <wp:effectExtent l="0" t="0" r="0" b="1905"/>
            <wp:wrapSquare wrapText="bothSides"/>
            <wp:docPr id="3706754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675416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89" t="556" r="6208" b="-1"/>
                    <a:stretch/>
                  </pic:blipFill>
                  <pic:spPr bwMode="auto">
                    <a:xfrm>
                      <a:off x="0" y="0"/>
                      <a:ext cx="4631110" cy="84381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66D75">
        <w:rPr>
          <w:rFonts w:ascii="Calibri" w:eastAsia="Calibri" w:hAnsi="Calibri" w:cs="Calibri"/>
          <w:b/>
          <w:color w:val="000000"/>
        </w:rPr>
        <w:t>S</w:t>
      </w:r>
      <w:r>
        <w:rPr>
          <w:rFonts w:ascii="Calibri" w:eastAsia="Calibri" w:hAnsi="Calibri" w:cs="Calibri"/>
          <w:b/>
          <w:color w:val="000000"/>
        </w:rPr>
        <w:t>3 Table</w:t>
      </w:r>
      <w:r w:rsidRPr="00566D75">
        <w:rPr>
          <w:rFonts w:ascii="Calibri" w:eastAsia="Calibri" w:hAnsi="Calibri" w:cs="Calibri"/>
          <w:b/>
          <w:color w:val="000000"/>
        </w:rPr>
        <w:t xml:space="preserve"> Outputs of species-level phylogenetic mixed</w:t>
      </w:r>
      <w:r>
        <w:rPr>
          <w:rFonts w:ascii="Calibri" w:eastAsia="Calibri" w:hAnsi="Calibri" w:cs="Calibri"/>
          <w:b/>
          <w:color w:val="000000"/>
        </w:rPr>
        <w:t>-</w:t>
      </w:r>
      <w:r w:rsidRPr="00566D75">
        <w:rPr>
          <w:rFonts w:ascii="Calibri" w:eastAsia="Calibri" w:hAnsi="Calibri" w:cs="Calibri"/>
          <w:b/>
          <w:color w:val="000000"/>
        </w:rPr>
        <w:t xml:space="preserve">effect model </w:t>
      </w:r>
      <w:r w:rsidR="000740CC">
        <w:rPr>
          <w:rFonts w:ascii="Calibri" w:eastAsia="Calibri" w:hAnsi="Calibri" w:cs="Calibri"/>
          <w:b/>
          <w:color w:val="000000"/>
        </w:rPr>
        <w:br w:type="page"/>
      </w:r>
    </w:p>
    <w:tbl>
      <w:tblPr>
        <w:tblW w:w="8920" w:type="dxa"/>
        <w:tblLook w:val="04A0" w:firstRow="1" w:lastRow="0" w:firstColumn="1" w:lastColumn="0" w:noHBand="0" w:noVBand="1"/>
      </w:tblPr>
      <w:tblGrid>
        <w:gridCol w:w="3540"/>
        <w:gridCol w:w="1100"/>
        <w:gridCol w:w="1122"/>
        <w:gridCol w:w="1740"/>
        <w:gridCol w:w="1440"/>
      </w:tblGrid>
      <w:tr w:rsidR="000740CC" w14:paraId="27D6D565" w14:textId="77777777" w:rsidTr="005A4909">
        <w:trPr>
          <w:trHeight w:val="700"/>
        </w:trPr>
        <w:tc>
          <w:tcPr>
            <w:tcW w:w="3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90D302" w14:textId="77777777" w:rsidR="000740CC" w:rsidRDefault="000740CC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Change in % cover ~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FBB643" w14:textId="77777777" w:rsidR="000740CC" w:rsidRDefault="000740CC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48C0D92" w14:textId="77777777" w:rsidR="000740CC" w:rsidRDefault="000740CC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andard Erro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F15CB9" w14:textId="77777777" w:rsidR="000740CC" w:rsidRDefault="000740CC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redible Intervals (9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7F185E" w14:textId="77777777" w:rsidR="000740CC" w:rsidRDefault="000740CC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ffective Sample Size</w:t>
            </w:r>
          </w:p>
        </w:tc>
      </w:tr>
      <w:tr w:rsidR="000740CC" w14:paraId="68D8C521" w14:textId="77777777" w:rsidTr="005A4909">
        <w:trPr>
          <w:trHeight w:val="320"/>
        </w:trPr>
        <w:tc>
          <w:tcPr>
            <w:tcW w:w="89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C55848" w14:textId="77777777" w:rsidR="000740CC" w:rsidRDefault="000740CC" w:rsidP="005A490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 -</w:t>
            </w:r>
            <w:r>
              <w:rPr>
                <w:rFonts w:ascii="Calibri" w:hAnsi="Calibri" w:cs="Calibri"/>
                <w:color w:val="000000"/>
              </w:rPr>
              <w:t xml:space="preserve"> Grass species, split by photosynthetic pathway (n = 72)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R-squared = 0.189</w:t>
            </w:r>
          </w:p>
        </w:tc>
      </w:tr>
      <w:tr w:rsidR="000740CC" w14:paraId="08FAF2D7" w14:textId="77777777" w:rsidTr="005A4909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F704F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nutrients adde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4610F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C7EE6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D2088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83, 14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5FF97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07</w:t>
            </w:r>
          </w:p>
        </w:tc>
      </w:tr>
      <w:tr w:rsidR="000740CC" w14:paraId="5796366D" w14:textId="77777777" w:rsidTr="005A4909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2D150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adde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4AE2D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AAC19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8F3F3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08, 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3AC50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20</w:t>
            </w:r>
          </w:p>
        </w:tc>
      </w:tr>
      <w:tr w:rsidR="000740CC" w14:paraId="5012961C" w14:textId="77777777" w:rsidTr="005A4909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2EABC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adde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400CB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F4510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93E12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4, 1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F0869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939</w:t>
            </w:r>
          </w:p>
        </w:tc>
      </w:tr>
      <w:tr w:rsidR="000740CC" w14:paraId="099681B0" w14:textId="77777777" w:rsidTr="005A4909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59493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added : P adde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1B486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772E4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F5232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91, 1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118F0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07</w:t>
            </w:r>
          </w:p>
        </w:tc>
      </w:tr>
      <w:tr w:rsidR="000740CC" w14:paraId="14D9DB00" w14:textId="77777777" w:rsidTr="005A4909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9EFE3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4 grass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4C516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9ACF1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C6C1F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61, 2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CC18B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32</w:t>
            </w:r>
          </w:p>
        </w:tc>
      </w:tr>
      <w:tr w:rsidR="000740CC" w14:paraId="51ECA3ED" w14:textId="77777777" w:rsidTr="005A4909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338E4" w14:textId="77777777" w:rsidR="000740CC" w:rsidRDefault="000740CC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: C4 grass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A248B" w14:textId="77777777" w:rsidR="000740CC" w:rsidRDefault="000740CC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8DEA9" w14:textId="77777777" w:rsidR="000740CC" w:rsidRDefault="000740CC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2BE07" w14:textId="77777777" w:rsidR="000740CC" w:rsidRDefault="000740CC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.69, -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0FB11" w14:textId="77777777" w:rsidR="000740CC" w:rsidRDefault="000740CC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8546</w:t>
            </w:r>
          </w:p>
        </w:tc>
      </w:tr>
      <w:tr w:rsidR="000740CC" w14:paraId="2D363460" w14:textId="77777777" w:rsidTr="005A4909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99263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: C4 grass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1D142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59D07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5FD64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11, 1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6DC18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148</w:t>
            </w:r>
          </w:p>
        </w:tc>
      </w:tr>
      <w:tr w:rsidR="000740CC" w14:paraId="289EDD41" w14:textId="77777777" w:rsidTr="005A4909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40E6F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:  P : C4 grass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A7DB5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56A3D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965B3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00, 0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F5F12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463</w:t>
            </w:r>
          </w:p>
        </w:tc>
      </w:tr>
      <w:tr w:rsidR="000740CC" w14:paraId="3F1C8818" w14:textId="77777777" w:rsidTr="005A4909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AC46D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 (G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E8FAE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AF509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7002F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1, 1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EE178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76</w:t>
            </w:r>
          </w:p>
        </w:tc>
      </w:tr>
      <w:tr w:rsidR="000740CC" w14:paraId="179FDA8D" w14:textId="77777777" w:rsidTr="005A4909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DCFD8" w14:textId="77777777" w:rsidR="000740CC" w:rsidRDefault="000740CC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og (GS) : 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B641D" w14:textId="77777777" w:rsidR="000740CC" w:rsidRDefault="000740CC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C93CA" w14:textId="77777777" w:rsidR="000740CC" w:rsidRDefault="000740CC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E6B8D" w14:textId="77777777" w:rsidR="000740CC" w:rsidRDefault="000740CC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34, 2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0B86B" w14:textId="77777777" w:rsidR="000740CC" w:rsidRDefault="000740CC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8249</w:t>
            </w:r>
          </w:p>
        </w:tc>
      </w:tr>
      <w:tr w:rsidR="000740CC" w14:paraId="3D52E1C6" w14:textId="77777777" w:rsidTr="005A4909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01C47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 (GS) : 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9AD74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016ED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C6F7F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8, 1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E161A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487</w:t>
            </w:r>
          </w:p>
        </w:tc>
      </w:tr>
      <w:tr w:rsidR="000740CC" w14:paraId="092C4F4D" w14:textId="77777777" w:rsidTr="005A4909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C4C5C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 (GS) : N : 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A40AE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05C8E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B8B7A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6, 2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2A3A1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817</w:t>
            </w:r>
          </w:p>
        </w:tc>
      </w:tr>
      <w:tr w:rsidR="000740CC" w14:paraId="5A485761" w14:textId="77777777" w:rsidTr="005A4909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B0176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 (GS) : C4 grass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3C017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D2359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1E3DF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3, 2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FDA59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166</w:t>
            </w:r>
          </w:p>
        </w:tc>
      </w:tr>
      <w:tr w:rsidR="000740CC" w14:paraId="21D8484E" w14:textId="77777777" w:rsidTr="005A4909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D1648" w14:textId="77777777" w:rsidR="000740CC" w:rsidRDefault="000740CC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og (GS) : N : C4 grass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C8D2A" w14:textId="77777777" w:rsidR="000740CC" w:rsidRDefault="000740CC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06943" w14:textId="77777777" w:rsidR="000740CC" w:rsidRDefault="000740CC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3037C" w14:textId="77777777" w:rsidR="000740CC" w:rsidRDefault="000740CC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4.26, -0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98536" w14:textId="77777777" w:rsidR="000740CC" w:rsidRDefault="000740CC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7040</w:t>
            </w:r>
          </w:p>
        </w:tc>
      </w:tr>
      <w:tr w:rsidR="000740CC" w14:paraId="12460FE0" w14:textId="77777777" w:rsidTr="005A4909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A8A18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(GS) : P : C4 grass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05F36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15FB4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14D80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7, 1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70635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24</w:t>
            </w:r>
          </w:p>
        </w:tc>
      </w:tr>
      <w:tr w:rsidR="000740CC" w14:paraId="498E4D73" w14:textId="77777777" w:rsidTr="005A4909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DBB827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 (GS) : N :  P : C4 grass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34775A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D3809A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F963AC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17, 0.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717B27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22</w:t>
            </w:r>
          </w:p>
        </w:tc>
      </w:tr>
      <w:tr w:rsidR="000740CC" w14:paraId="05DDBC07" w14:textId="77777777" w:rsidTr="005A4909">
        <w:trPr>
          <w:trHeight w:val="320"/>
        </w:trPr>
        <w:tc>
          <w:tcPr>
            <w:tcW w:w="57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3E1D26" w14:textId="77777777" w:rsidR="000740CC" w:rsidRDefault="000740CC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 - Measured species (n = 172) R-squared = 0.32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F13BFB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96EBB8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740CC" w14:paraId="3DF43C21" w14:textId="77777777" w:rsidTr="005A4909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30547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cep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E3922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273A4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B2D72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16, 12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B6A91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57</w:t>
            </w:r>
          </w:p>
        </w:tc>
      </w:tr>
      <w:tr w:rsidR="000740CC" w14:paraId="109F8B95" w14:textId="77777777" w:rsidTr="005A4909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396C7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adde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C337F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07BDB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C6FE7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13, 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DC79C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71</w:t>
            </w:r>
          </w:p>
        </w:tc>
      </w:tr>
      <w:tr w:rsidR="000740CC" w14:paraId="1A814E8D" w14:textId="77777777" w:rsidTr="005A4909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A99C9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adde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A98E0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78F96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C2889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8, 1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BEEB4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34</w:t>
            </w:r>
          </w:p>
        </w:tc>
      </w:tr>
      <w:tr w:rsidR="000740CC" w14:paraId="6EA1D403" w14:textId="77777777" w:rsidTr="005A4909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F44EC" w14:textId="77777777" w:rsidR="000740CC" w:rsidRDefault="000740CC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added : P adde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3F96F" w14:textId="77777777" w:rsidR="000740CC" w:rsidRDefault="000740CC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50026" w14:textId="77777777" w:rsidR="000740CC" w:rsidRDefault="000740CC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39023" w14:textId="77777777" w:rsidR="000740CC" w:rsidRDefault="000740CC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64, -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D82DB" w14:textId="77777777" w:rsidR="000740CC" w:rsidRDefault="000740CC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2041</w:t>
            </w:r>
          </w:p>
        </w:tc>
      </w:tr>
      <w:tr w:rsidR="000740CC" w14:paraId="5903ADE4" w14:textId="77777777" w:rsidTr="005A4909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F69BB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(G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80179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D774A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6474B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0, 1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9FA49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88</w:t>
            </w:r>
          </w:p>
        </w:tc>
      </w:tr>
      <w:tr w:rsidR="000740CC" w14:paraId="5C480193" w14:textId="77777777" w:rsidTr="005A4909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2E8D4" w14:textId="77777777" w:rsidR="000740CC" w:rsidRDefault="000740CC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og(GS) : 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B0786" w14:textId="77777777" w:rsidR="000740CC" w:rsidRDefault="000740CC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C78EC" w14:textId="77777777" w:rsidR="000740CC" w:rsidRDefault="000740CC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7B606" w14:textId="77777777" w:rsidR="000740CC" w:rsidRDefault="000740CC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1, 2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ED82D" w14:textId="77777777" w:rsidR="000740CC" w:rsidRDefault="000740CC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3141</w:t>
            </w:r>
          </w:p>
        </w:tc>
      </w:tr>
      <w:tr w:rsidR="000740CC" w14:paraId="27975B21" w14:textId="77777777" w:rsidTr="005A4909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14C54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(GS) : 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A09E3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9F501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8C8F0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8, 1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151AE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17</w:t>
            </w:r>
          </w:p>
        </w:tc>
      </w:tr>
      <w:tr w:rsidR="000740CC" w14:paraId="00761682" w14:textId="77777777" w:rsidTr="005A4909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8FC88B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(GS) : N : 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0D683E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64F427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F77002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3, 1.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90CF85" w14:textId="77777777" w:rsidR="000740CC" w:rsidRDefault="000740CC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23</w:t>
            </w:r>
          </w:p>
        </w:tc>
      </w:tr>
    </w:tbl>
    <w:p w14:paraId="58AA1180" w14:textId="77777777" w:rsidR="000740CC" w:rsidRPr="000740CC" w:rsidRDefault="000740CC" w:rsidP="000740CC">
      <w:pPr>
        <w:spacing w:before="300" w:after="240" w:line="276" w:lineRule="auto"/>
        <w:jc w:val="both"/>
        <w:rPr>
          <w:rFonts w:ascii="Calibri" w:eastAsia="Calibri" w:hAnsi="Calibri" w:cs="Calibri"/>
          <w:b/>
          <w:color w:val="000000"/>
        </w:rPr>
      </w:pPr>
    </w:p>
    <w:sectPr w:rsidR="000740CC" w:rsidRPr="000740CC" w:rsidSect="00E205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EF7"/>
    <w:rsid w:val="000740CC"/>
    <w:rsid w:val="0028366E"/>
    <w:rsid w:val="00AD652B"/>
    <w:rsid w:val="00C43CF8"/>
    <w:rsid w:val="00C56EF7"/>
    <w:rsid w:val="00E20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1F0264"/>
  <w15:chartTrackingRefBased/>
  <w15:docId w15:val="{EE1A43EE-931E-6C46-9F95-E602A9110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EF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Morton</dc:creator>
  <cp:keywords/>
  <dc:description/>
  <cp:lastModifiedBy>Joe Morton</cp:lastModifiedBy>
  <cp:revision>2</cp:revision>
  <dcterms:created xsi:type="dcterms:W3CDTF">2024-11-14T01:34:00Z</dcterms:created>
  <dcterms:modified xsi:type="dcterms:W3CDTF">2024-11-14T01:37:00Z</dcterms:modified>
</cp:coreProperties>
</file>